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upplementary t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1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. Functional prediction results of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elected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loci in the database.</w:t>
      </w:r>
    </w:p>
    <w:tbl>
      <w:tblPr>
        <w:tblW w:w="13988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898"/>
        <w:gridCol w:w="898"/>
        <w:gridCol w:w="899"/>
        <w:gridCol w:w="898"/>
        <w:gridCol w:w="1232"/>
        <w:gridCol w:w="7687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</w:t>
            </w:r>
          </w:p>
        </w:tc>
        <w:tc>
          <w:tcPr>
            <w:tcW w:w="89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1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Functional </w:t>
            </w:r>
          </w:p>
        </w:tc>
        <w:tc>
          <w:tcPr>
            <w:tcW w:w="768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plore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')</w:t>
            </w:r>
          </w:p>
        </w:tc>
        <w:tc>
          <w:tcPr>
            <w:tcW w:w="89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otation</w:t>
            </w:r>
          </w:p>
        </w:tc>
        <w:tc>
          <w:tcPr>
            <w:tcW w:w="768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932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'-UTR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tifs changed,Selected eQTL hit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931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tifs changed,Selected eQTL hit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124599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tifs changed,Selected eQTL hit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931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hancer histone marks,Motifs changed,Selected eQTL hit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3093110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76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moter histone marks,Motifs changed,Selected eQTL,GRASP QTL hits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NP: single-nucleotide polymorphism; LD, linkage disequilibrium; Ref, reference allele; Alt, altered allele; UTR, untranslated region; eQTL: expression quantitative trait loci;GRASP: Genome-Wide Repository of Association between SNPs and Phenotypes.</w:t>
      </w:r>
      <w:bookmarkStart w:id="0" w:name="_GoBack"/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920130"/>
    <w:rsid w:val="1821750C"/>
    <w:rsid w:val="2C686126"/>
    <w:rsid w:val="2F7C1EAC"/>
    <w:rsid w:val="489360A5"/>
    <w:rsid w:val="49A5170A"/>
    <w:rsid w:val="54732AFB"/>
    <w:rsid w:val="5A3F4DA0"/>
    <w:rsid w:val="5B9B3400"/>
    <w:rsid w:val="5DEA6D4D"/>
    <w:rsid w:val="5DF01D61"/>
    <w:rsid w:val="6CC22922"/>
    <w:rsid w:val="6D29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微风</cp:lastModifiedBy>
  <dcterms:modified xsi:type="dcterms:W3CDTF">2019-07-01T09:5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